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AFE741" w14:textId="77777777" w:rsidR="00813726" w:rsidRPr="006A1B7B" w:rsidRDefault="00813726" w:rsidP="0081372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6A1B7B">
        <w:rPr>
          <w:rFonts w:ascii="Times New Roman" w:hAnsi="Times New Roman" w:cs="Times New Roman"/>
          <w:b/>
          <w:bCs/>
          <w:color w:val="000000" w:themeColor="text1"/>
        </w:rPr>
        <w:t>Table 2</w:t>
      </w:r>
    </w:p>
    <w:p w14:paraId="3697EDF4" w14:textId="0F945893" w:rsidR="00C66893" w:rsidRPr="007C3CB8" w:rsidRDefault="00F24555" w:rsidP="0081372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bookmarkStart w:id="0" w:name="_Hlk38538614"/>
      <w:r w:rsidRPr="00F24555">
        <w:rPr>
          <w:rFonts w:ascii="Times New Roman" w:hAnsi="Times New Roman" w:cs="Times New Roman"/>
          <w:color w:val="000000" w:themeColor="text1"/>
        </w:rPr>
        <w:t xml:space="preserve">Ratio </w:t>
      </w:r>
      <w:r w:rsidRPr="007C3CB8">
        <w:rPr>
          <w:rFonts w:ascii="Times New Roman" w:hAnsi="Times New Roman" w:cs="Times New Roman"/>
          <w:color w:val="000000" w:themeColor="text1"/>
        </w:rPr>
        <w:t xml:space="preserve">of </w:t>
      </w:r>
      <w:bookmarkStart w:id="1" w:name="_Hlk75893610"/>
      <w:r w:rsidR="007C3CB8">
        <w:rPr>
          <w:rFonts w:ascii="Times New Roman" w:hAnsi="Times New Roman" w:cs="Times New Roman"/>
        </w:rPr>
        <w:t>r</w:t>
      </w:r>
      <w:r w:rsidR="007C3CB8" w:rsidRPr="007C3CB8">
        <w:rPr>
          <w:rFonts w:ascii="Times New Roman" w:hAnsi="Times New Roman" w:cs="Times New Roman"/>
        </w:rPr>
        <w:t xml:space="preserve">adiological </w:t>
      </w:r>
      <w:bookmarkEnd w:id="1"/>
      <w:r w:rsidR="007C3CB8">
        <w:rPr>
          <w:rFonts w:ascii="Times New Roman" w:hAnsi="Times New Roman" w:cs="Times New Roman"/>
          <w:color w:val="000000" w:themeColor="text1"/>
        </w:rPr>
        <w:t>g</w:t>
      </w:r>
      <w:r w:rsidRPr="007C3CB8">
        <w:rPr>
          <w:rFonts w:ascii="Times New Roman" w:hAnsi="Times New Roman" w:cs="Times New Roman"/>
          <w:color w:val="000000" w:themeColor="text1"/>
        </w:rPr>
        <w:t xml:space="preserve">ap </w:t>
      </w:r>
      <w:r w:rsidR="007C3CB8">
        <w:rPr>
          <w:rFonts w:ascii="Times New Roman" w:hAnsi="Times New Roman" w:cs="Times New Roman"/>
          <w:color w:val="000000" w:themeColor="text1"/>
        </w:rPr>
        <w:t>h</w:t>
      </w:r>
      <w:r w:rsidRPr="007C3CB8">
        <w:rPr>
          <w:rFonts w:ascii="Times New Roman" w:hAnsi="Times New Roman" w:cs="Times New Roman"/>
          <w:color w:val="000000" w:themeColor="text1"/>
        </w:rPr>
        <w:t xml:space="preserve">ealing </w:t>
      </w:r>
      <w:r w:rsidR="007C3CB8" w:rsidRPr="007C3CB8">
        <w:rPr>
          <w:rFonts w:ascii="Times New Roman" w:hAnsi="Times New Roman" w:cs="Times New Roman"/>
          <w:color w:val="000000" w:themeColor="text1"/>
        </w:rPr>
        <w:t>during follow-up</w:t>
      </w:r>
      <w:r w:rsidR="007C3CB8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a9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3344"/>
      </w:tblGrid>
      <w:tr w:rsidR="00F04BC8" w:rsidRPr="00F04BC8" w14:paraId="098ACC90" w14:textId="77777777" w:rsidTr="00BA2CB9">
        <w:tc>
          <w:tcPr>
            <w:tcW w:w="2987" w:type="pct"/>
            <w:tcBorders>
              <w:bottom w:val="single" w:sz="4" w:space="0" w:color="auto"/>
            </w:tcBorders>
            <w:vAlign w:val="center"/>
          </w:tcPr>
          <w:bookmarkEnd w:id="0"/>
          <w:p w14:paraId="3500B904" w14:textId="0459746A" w:rsidR="00A37650" w:rsidRPr="00F04BC8" w:rsidRDefault="00890F08" w:rsidP="00F04BC8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  <w:r w:rsidRPr="007C3CB8">
              <w:rPr>
                <w:rFonts w:ascii="Times New Roman" w:hAnsi="Times New Roman" w:cs="Times New Roman"/>
                <w:color w:val="000000" w:themeColor="text1"/>
              </w:rPr>
              <w:t>follow-up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visit</w:t>
            </w:r>
          </w:p>
        </w:tc>
        <w:tc>
          <w:tcPr>
            <w:tcW w:w="2013" w:type="pct"/>
            <w:tcBorders>
              <w:bottom w:val="single" w:sz="4" w:space="0" w:color="auto"/>
            </w:tcBorders>
            <w:vAlign w:val="center"/>
          </w:tcPr>
          <w:p w14:paraId="1B193816" w14:textId="06F50B83" w:rsidR="00A37650" w:rsidRPr="00F04BC8" w:rsidRDefault="00890F08" w:rsidP="00C66893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b/>
                <w:kern w:val="0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7C3CB8">
              <w:rPr>
                <w:rFonts w:ascii="Times New Roman" w:hAnsi="Times New Roman" w:cs="Times New Roman"/>
              </w:rPr>
              <w:t xml:space="preserve">adiological </w:t>
            </w:r>
            <w:r>
              <w:rPr>
                <w:rFonts w:ascii="Times New Roman" w:eastAsia="NDOCM H+ Adv O T 863180fb" w:hAnsi="Times New Roman" w:cs="Times New Roman"/>
              </w:rPr>
              <w:t>g</w:t>
            </w:r>
            <w:r w:rsidR="00BA2CB9" w:rsidRPr="00BA2CB9">
              <w:rPr>
                <w:rFonts w:ascii="Times New Roman" w:eastAsia="NDOCM H+ Adv O T 863180fb" w:hAnsi="Times New Roman" w:cs="Times New Roman"/>
              </w:rPr>
              <w:t xml:space="preserve">ap </w:t>
            </w:r>
            <w:r>
              <w:rPr>
                <w:rFonts w:ascii="Times New Roman" w:eastAsia="NDOCM H+ Adv O T 863180fb" w:hAnsi="Times New Roman" w:cs="Times New Roman"/>
              </w:rPr>
              <w:t>h</w:t>
            </w:r>
            <w:r w:rsidR="00BA2CB9" w:rsidRPr="00BA2CB9">
              <w:rPr>
                <w:rFonts w:ascii="Times New Roman" w:eastAsia="NDOCM H+ Adv O T 863180fb" w:hAnsi="Times New Roman" w:cs="Times New Roman"/>
              </w:rPr>
              <w:t>ealing</w:t>
            </w:r>
            <w:r w:rsidR="00BA2CB9">
              <w:rPr>
                <w:rFonts w:ascii="Times New Roman" w:eastAsia="NDOCM H+ Adv O T 863180fb" w:hAnsi="Times New Roman" w:cs="Times New Roman"/>
              </w:rPr>
              <w:t>, n (%)</w:t>
            </w:r>
          </w:p>
        </w:tc>
      </w:tr>
      <w:tr w:rsidR="00F04BC8" w:rsidRPr="00F04BC8" w14:paraId="114019E7" w14:textId="77777777" w:rsidTr="00BA2CB9">
        <w:tc>
          <w:tcPr>
            <w:tcW w:w="2987" w:type="pct"/>
            <w:tcBorders>
              <w:top w:val="nil"/>
              <w:bottom w:val="nil"/>
            </w:tcBorders>
            <w:vAlign w:val="center"/>
          </w:tcPr>
          <w:p w14:paraId="647677F7" w14:textId="3082647B" w:rsidR="00A37650" w:rsidRPr="00F04BC8" w:rsidRDefault="00F24555" w:rsidP="00F04BC8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aps/>
                <w:kern w:val="0"/>
              </w:rPr>
            </w:pPr>
            <w:r>
              <w:rPr>
                <w:rFonts w:ascii="Times New Roman" w:hAnsi="Times New Roman" w:cs="Times New Roman"/>
                <w:caps/>
                <w:kern w:val="0"/>
              </w:rPr>
              <w:t xml:space="preserve">6 </w:t>
            </w:r>
            <w:r w:rsidRPr="00F24555">
              <w:rPr>
                <w:rFonts w:ascii="Times New Roman" w:hAnsi="Times New Roman" w:cs="Times New Roman"/>
                <w:kern w:val="0"/>
              </w:rPr>
              <w:t>weeks</w:t>
            </w:r>
            <w:r w:rsidR="00BA2CB9">
              <w:rPr>
                <w:rFonts w:ascii="Times New Roman" w:hAnsi="Times New Roman" w:cs="Times New Roman"/>
                <w:kern w:val="0"/>
              </w:rPr>
              <w:t xml:space="preserve">, </w:t>
            </w:r>
          </w:p>
        </w:tc>
        <w:tc>
          <w:tcPr>
            <w:tcW w:w="2013" w:type="pct"/>
            <w:tcBorders>
              <w:top w:val="nil"/>
              <w:bottom w:val="nil"/>
            </w:tcBorders>
            <w:vAlign w:val="center"/>
          </w:tcPr>
          <w:p w14:paraId="2FE519D8" w14:textId="226F371B" w:rsidR="00A37650" w:rsidRPr="00F16D5F" w:rsidRDefault="00961C36" w:rsidP="00C66893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493211" w:rsidRPr="00F16D5F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42.9</w:t>
            </w:r>
            <w:r w:rsidR="00493211" w:rsidRPr="00F16D5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04BC8" w:rsidRPr="00F04BC8" w14:paraId="07040F8A" w14:textId="77777777" w:rsidTr="00BA2CB9">
        <w:tc>
          <w:tcPr>
            <w:tcW w:w="2987" w:type="pct"/>
            <w:tcBorders>
              <w:top w:val="nil"/>
              <w:bottom w:val="nil"/>
            </w:tcBorders>
            <w:vAlign w:val="center"/>
          </w:tcPr>
          <w:p w14:paraId="4992D453" w14:textId="207650BE" w:rsidR="00A37650" w:rsidRPr="00F04BC8" w:rsidRDefault="00F24555" w:rsidP="00F04BC8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aps/>
                <w:kern w:val="0"/>
              </w:rPr>
              <w:t xml:space="preserve">3 </w:t>
            </w:r>
            <w:r w:rsidRPr="00F24555">
              <w:rPr>
                <w:rFonts w:ascii="Times New Roman" w:hAnsi="Times New Roman" w:cs="Times New Roman"/>
                <w:kern w:val="0"/>
              </w:rPr>
              <w:t>months</w:t>
            </w:r>
          </w:p>
        </w:tc>
        <w:tc>
          <w:tcPr>
            <w:tcW w:w="2013" w:type="pct"/>
            <w:tcBorders>
              <w:top w:val="nil"/>
              <w:bottom w:val="nil"/>
            </w:tcBorders>
            <w:vAlign w:val="center"/>
          </w:tcPr>
          <w:p w14:paraId="20E84D3F" w14:textId="1F39CA4A" w:rsidR="00A37650" w:rsidRPr="00F16D5F" w:rsidRDefault="00493211" w:rsidP="00C66893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kern w:val="0"/>
              </w:rPr>
            </w:pPr>
            <w:r w:rsidRPr="00F16D5F">
              <w:rPr>
                <w:rFonts w:ascii="Times New Roman" w:hAnsi="Times New Roman" w:cs="Times New Roman"/>
                <w:szCs w:val="21"/>
              </w:rPr>
              <w:t>1</w:t>
            </w:r>
            <w:r w:rsidR="00F16D5F" w:rsidRPr="00F16D5F">
              <w:rPr>
                <w:rFonts w:ascii="Times New Roman" w:hAnsi="Times New Roman" w:cs="Times New Roman"/>
                <w:szCs w:val="21"/>
              </w:rPr>
              <w:t>2</w:t>
            </w:r>
            <w:r w:rsidRPr="00F16D5F">
              <w:rPr>
                <w:rFonts w:ascii="Times New Roman" w:hAnsi="Times New Roman" w:cs="Times New Roman"/>
                <w:szCs w:val="21"/>
              </w:rPr>
              <w:t>(8</w:t>
            </w:r>
            <w:r w:rsidR="00F16D5F" w:rsidRPr="00F16D5F">
              <w:rPr>
                <w:rFonts w:ascii="Times New Roman" w:hAnsi="Times New Roman" w:cs="Times New Roman"/>
                <w:szCs w:val="21"/>
              </w:rPr>
              <w:t>5</w:t>
            </w:r>
            <w:r w:rsidRPr="00F16D5F">
              <w:rPr>
                <w:rFonts w:ascii="Times New Roman" w:hAnsi="Times New Roman" w:cs="Times New Roman"/>
                <w:szCs w:val="21"/>
              </w:rPr>
              <w:t>.</w:t>
            </w:r>
            <w:r w:rsidR="00F16D5F" w:rsidRPr="00F16D5F">
              <w:rPr>
                <w:rFonts w:ascii="Times New Roman" w:hAnsi="Times New Roman" w:cs="Times New Roman"/>
                <w:szCs w:val="21"/>
              </w:rPr>
              <w:t>7</w:t>
            </w:r>
            <w:r w:rsidRPr="00F16D5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04BC8" w:rsidRPr="00F04BC8" w14:paraId="0054E016" w14:textId="77777777" w:rsidTr="00BA2CB9">
        <w:tc>
          <w:tcPr>
            <w:tcW w:w="2987" w:type="pct"/>
            <w:tcBorders>
              <w:top w:val="nil"/>
              <w:bottom w:val="single" w:sz="4" w:space="0" w:color="auto"/>
            </w:tcBorders>
            <w:vAlign w:val="center"/>
          </w:tcPr>
          <w:p w14:paraId="22A3F3E7" w14:textId="1BB72A7E" w:rsidR="00A37650" w:rsidRPr="00F04BC8" w:rsidRDefault="00F24555" w:rsidP="00F04BC8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aps/>
                <w:kern w:val="0"/>
              </w:rPr>
            </w:pPr>
            <w:r>
              <w:rPr>
                <w:rFonts w:ascii="Times New Roman" w:hAnsi="Times New Roman" w:cs="Times New Roman"/>
                <w:caps/>
                <w:kern w:val="0"/>
              </w:rPr>
              <w:t xml:space="preserve">6 </w:t>
            </w:r>
            <w:r w:rsidRPr="00F24555">
              <w:rPr>
                <w:rFonts w:ascii="Times New Roman" w:hAnsi="Times New Roman" w:cs="Times New Roman"/>
                <w:kern w:val="0"/>
              </w:rPr>
              <w:t>months</w:t>
            </w:r>
          </w:p>
        </w:tc>
        <w:tc>
          <w:tcPr>
            <w:tcW w:w="2013" w:type="pct"/>
            <w:tcBorders>
              <w:top w:val="nil"/>
              <w:bottom w:val="single" w:sz="4" w:space="0" w:color="auto"/>
            </w:tcBorders>
            <w:vAlign w:val="center"/>
          </w:tcPr>
          <w:p w14:paraId="06D0B0F9" w14:textId="617B7D3A" w:rsidR="00A37650" w:rsidRPr="00F16D5F" w:rsidRDefault="00493211" w:rsidP="00C66893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kern w:val="0"/>
              </w:rPr>
            </w:pPr>
            <w:r w:rsidRPr="00F16D5F">
              <w:rPr>
                <w:rFonts w:ascii="Times New Roman" w:hAnsi="Times New Roman" w:cs="Times New Roman"/>
                <w:szCs w:val="21"/>
              </w:rPr>
              <w:t>1</w:t>
            </w:r>
            <w:r w:rsidR="00F16D5F" w:rsidRPr="00F16D5F">
              <w:rPr>
                <w:rFonts w:ascii="Times New Roman" w:hAnsi="Times New Roman" w:cs="Times New Roman"/>
                <w:szCs w:val="21"/>
              </w:rPr>
              <w:t>4</w:t>
            </w:r>
            <w:r w:rsidRPr="00F16D5F">
              <w:rPr>
                <w:rFonts w:ascii="Times New Roman" w:hAnsi="Times New Roman" w:cs="Times New Roman"/>
                <w:szCs w:val="21"/>
              </w:rPr>
              <w:t>(100)</w:t>
            </w:r>
          </w:p>
        </w:tc>
      </w:tr>
    </w:tbl>
    <w:p w14:paraId="0C1033AC" w14:textId="77777777" w:rsidR="00556DD6" w:rsidRDefault="00556DD6" w:rsidP="00556DD6">
      <w:pPr>
        <w:spacing w:line="480" w:lineRule="auto"/>
        <w:rPr>
          <w:rFonts w:ascii="Times New Roman" w:hAnsi="Times New Roman" w:cs="Times New Roman"/>
          <w:color w:val="000000" w:themeColor="text1"/>
          <w:kern w:val="0"/>
        </w:rPr>
      </w:pPr>
      <w:r>
        <w:rPr>
          <w:rFonts w:ascii="Times New Roman" w:hAnsi="Times New Roman" w:cs="Times New Roman"/>
          <w:caps/>
          <w:color w:val="000000" w:themeColor="text1"/>
        </w:rPr>
        <w:t>a</w:t>
      </w:r>
      <w:r>
        <w:rPr>
          <w:rFonts w:ascii="Times New Roman" w:hAnsi="Times New Roman" w:cs="Times New Roman"/>
          <w:color w:val="000000" w:themeColor="text1"/>
        </w:rPr>
        <w:t xml:space="preserve">bbreviation: </w:t>
      </w:r>
      <w:r>
        <w:rPr>
          <w:rFonts w:ascii="Times New Roman" w:hAnsi="Times New Roman" w:cs="Times New Roman"/>
          <w:color w:val="000000" w:themeColor="text1"/>
          <w:kern w:val="0"/>
        </w:rPr>
        <w:t>SD,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</w:rPr>
        <w:t>standard deviation.</w:t>
      </w:r>
    </w:p>
    <w:p w14:paraId="5D4C3A52" w14:textId="0497A9D0" w:rsidR="00813726" w:rsidRPr="006A1B7B" w:rsidRDefault="00813726" w:rsidP="0081372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bookmarkStart w:id="2" w:name="_GoBack"/>
      <w:bookmarkEnd w:id="2"/>
    </w:p>
    <w:sectPr w:rsidR="00813726" w:rsidRPr="006A1B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8B06EF" w14:textId="77777777" w:rsidR="007755B6" w:rsidRDefault="007755B6" w:rsidP="00813726">
      <w:r>
        <w:separator/>
      </w:r>
    </w:p>
  </w:endnote>
  <w:endnote w:type="continuationSeparator" w:id="0">
    <w:p w14:paraId="7ABCC264" w14:textId="77777777" w:rsidR="007755B6" w:rsidRDefault="007755B6" w:rsidP="008137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DOCM H+ Adv O T 863180fb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59FF96" w14:textId="77777777" w:rsidR="007755B6" w:rsidRDefault="007755B6" w:rsidP="00813726">
      <w:r>
        <w:separator/>
      </w:r>
    </w:p>
  </w:footnote>
  <w:footnote w:type="continuationSeparator" w:id="0">
    <w:p w14:paraId="49AE975F" w14:textId="77777777" w:rsidR="007755B6" w:rsidRDefault="007755B6" w:rsidP="008137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EBC"/>
    <w:rsid w:val="000351CE"/>
    <w:rsid w:val="00136891"/>
    <w:rsid w:val="001E6D42"/>
    <w:rsid w:val="00204EBC"/>
    <w:rsid w:val="0022103E"/>
    <w:rsid w:val="00221527"/>
    <w:rsid w:val="00347CFE"/>
    <w:rsid w:val="00365DF9"/>
    <w:rsid w:val="003710EC"/>
    <w:rsid w:val="003A182B"/>
    <w:rsid w:val="00445E93"/>
    <w:rsid w:val="00493211"/>
    <w:rsid w:val="005033C3"/>
    <w:rsid w:val="00506F24"/>
    <w:rsid w:val="00556DD6"/>
    <w:rsid w:val="00581149"/>
    <w:rsid w:val="00592A9E"/>
    <w:rsid w:val="005B6DF2"/>
    <w:rsid w:val="005E34A3"/>
    <w:rsid w:val="006212A9"/>
    <w:rsid w:val="006A1B7B"/>
    <w:rsid w:val="007261D5"/>
    <w:rsid w:val="007755B6"/>
    <w:rsid w:val="00790E20"/>
    <w:rsid w:val="0079203D"/>
    <w:rsid w:val="00795D8D"/>
    <w:rsid w:val="007C3CB8"/>
    <w:rsid w:val="00813726"/>
    <w:rsid w:val="00816F80"/>
    <w:rsid w:val="00846DC3"/>
    <w:rsid w:val="0084735F"/>
    <w:rsid w:val="00864AE1"/>
    <w:rsid w:val="008742FA"/>
    <w:rsid w:val="00890F08"/>
    <w:rsid w:val="008F6032"/>
    <w:rsid w:val="0091798E"/>
    <w:rsid w:val="00950BA5"/>
    <w:rsid w:val="00954249"/>
    <w:rsid w:val="00961C36"/>
    <w:rsid w:val="00987F7D"/>
    <w:rsid w:val="009A2913"/>
    <w:rsid w:val="009A7BED"/>
    <w:rsid w:val="00A34FD1"/>
    <w:rsid w:val="00A37650"/>
    <w:rsid w:val="00A55181"/>
    <w:rsid w:val="00A566DE"/>
    <w:rsid w:val="00BA2CB9"/>
    <w:rsid w:val="00BD5802"/>
    <w:rsid w:val="00BF787B"/>
    <w:rsid w:val="00C1449A"/>
    <w:rsid w:val="00C178F3"/>
    <w:rsid w:val="00C66893"/>
    <w:rsid w:val="00C755B0"/>
    <w:rsid w:val="00C80425"/>
    <w:rsid w:val="00D21D7F"/>
    <w:rsid w:val="00D230A2"/>
    <w:rsid w:val="00D33DD9"/>
    <w:rsid w:val="00D62470"/>
    <w:rsid w:val="00D92DA1"/>
    <w:rsid w:val="00DB6AFD"/>
    <w:rsid w:val="00DB6F7B"/>
    <w:rsid w:val="00DC77F8"/>
    <w:rsid w:val="00E61464"/>
    <w:rsid w:val="00E95729"/>
    <w:rsid w:val="00EA0DF7"/>
    <w:rsid w:val="00EA3497"/>
    <w:rsid w:val="00ED2812"/>
    <w:rsid w:val="00EE0D77"/>
    <w:rsid w:val="00EF03B2"/>
    <w:rsid w:val="00EF085C"/>
    <w:rsid w:val="00F04BC8"/>
    <w:rsid w:val="00F11F91"/>
    <w:rsid w:val="00F16551"/>
    <w:rsid w:val="00F16D5F"/>
    <w:rsid w:val="00F24555"/>
    <w:rsid w:val="00F60907"/>
    <w:rsid w:val="00F96083"/>
    <w:rsid w:val="00FA209D"/>
    <w:rsid w:val="00FF6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3F329A"/>
  <w15:chartTrackingRefBased/>
  <w15:docId w15:val="{B8074143-8DEF-4DD9-85B1-500697645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3726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37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37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37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372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1372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13726"/>
    <w:rPr>
      <w:sz w:val="18"/>
      <w:szCs w:val="18"/>
    </w:rPr>
  </w:style>
  <w:style w:type="table" w:styleId="a9">
    <w:name w:val="Table Grid"/>
    <w:basedOn w:val="a1"/>
    <w:uiPriority w:val="59"/>
    <w:rsid w:val="00813726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</dc:creator>
  <cp:keywords/>
  <dc:description/>
  <cp:lastModifiedBy>doc</cp:lastModifiedBy>
  <cp:revision>40</cp:revision>
  <dcterms:created xsi:type="dcterms:W3CDTF">2020-04-26T11:31:00Z</dcterms:created>
  <dcterms:modified xsi:type="dcterms:W3CDTF">2021-07-04T03:39:00Z</dcterms:modified>
</cp:coreProperties>
</file>